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DF1C3B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404F3CA0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7664EFD" w14:textId="77777777" w:rsidR="00E63BE1" w:rsidRPr="00277FB6" w:rsidRDefault="00E63BE1" w:rsidP="00E63BE1">
      <w:pPr>
        <w:tabs>
          <w:tab w:val="center" w:pos="4800"/>
          <w:tab w:val="right" w:pos="9500"/>
        </w:tabs>
        <w:jc w:val="center"/>
        <w:rPr>
          <w:rFonts w:ascii="Arial" w:hAnsi="Arial" w:cs="Arial"/>
          <w:noProof/>
        </w:rPr>
      </w:pPr>
      <w:r w:rsidRPr="00277FB6">
        <w:rPr>
          <w:rFonts w:ascii="Arial" w:hAnsi="Arial" w:cs="Arial"/>
          <w:b/>
          <w:bCs/>
          <w:noProof/>
        </w:rPr>
        <w:t>THA and TKA implant revision risk to 5-years from a state-wide arthroplasty registry in Michigan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F0DF626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B47D720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2075F6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DCE0A6C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A5ED358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BD3C0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7AEDDE9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4FBA23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493B74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AFBC021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0DDCB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8466CA3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5816E1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D7496FE" w:rsidR="00B8676E" w:rsidRDefault="00E4273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ull salary support from Blue Cross Blue Shield of Michigan as Senior Program Manager.</w:t>
      </w:r>
    </w:p>
    <w:p w14:paraId="274CC70E" w14:textId="718EA68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E1217E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C172341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C4902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3EB7B768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2F3C5E1" w:rsidR="00B8676E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02F142A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CFAFAF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79BDDA" w14:textId="68876683" w:rsidR="00893526" w:rsidRPr="00F50592" w:rsidRDefault="0089352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1907625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16B53AE1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325732E" w:rsidR="0084548A" w:rsidRPr="00834FB8" w:rsidRDefault="00E4273F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6A8A299B" wp14:editId="3EC08B52">
            <wp:simplePos x="0" y="0"/>
            <wp:positionH relativeFrom="column">
              <wp:posOffset>2314888</wp:posOffset>
            </wp:positionH>
            <wp:positionV relativeFrom="paragraph">
              <wp:posOffset>226553</wp:posOffset>
            </wp:positionV>
            <wp:extent cx="1790700" cy="6477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825FD94" w:rsidR="0084548A" w:rsidRPr="00F50592" w:rsidRDefault="00E4273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e Kim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8/04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212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5731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352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273F"/>
    <w:rsid w:val="00E45A40"/>
    <w:rsid w:val="00E62E2F"/>
    <w:rsid w:val="00E63BE1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8480760-6646-E14F-9545-E6F978AB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Hughes, Richard</cp:lastModifiedBy>
  <cp:revision>3</cp:revision>
  <cp:lastPrinted>2010-11-04T03:19:00Z</cp:lastPrinted>
  <dcterms:created xsi:type="dcterms:W3CDTF">2022-08-11T17:51:00Z</dcterms:created>
  <dcterms:modified xsi:type="dcterms:W3CDTF">2022-08-11T17:52:00Z</dcterms:modified>
</cp:coreProperties>
</file>